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AE4" w:rsidRPr="001672DF" w:rsidRDefault="001672DF" w:rsidP="001672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210AE4" w:rsidRPr="001672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10AE4" w:rsidRPr="001672DF">
        <w:rPr>
          <w:rFonts w:ascii="Times New Roman" w:hAnsi="Times New Roman" w:cs="Times New Roman"/>
          <w:b/>
          <w:sz w:val="24"/>
          <w:szCs w:val="24"/>
        </w:rPr>
        <w:t>S1</w:t>
      </w:r>
      <w:r w:rsidR="00210AE4" w:rsidRPr="001672DF">
        <w:rPr>
          <w:rFonts w:ascii="Times New Roman" w:hAnsi="Times New Roman" w:cs="Times New Roman"/>
          <w:sz w:val="24"/>
          <w:szCs w:val="24"/>
        </w:rPr>
        <w:t> </w:t>
      </w:r>
      <w:r w:rsidR="00210AE4" w:rsidRPr="001672DF">
        <w:rPr>
          <w:rFonts w:ascii="Times New Roman" w:hAnsi="Times New Roman" w:cs="Times New Roman" w:hint="eastAsia"/>
          <w:sz w:val="24"/>
          <w:szCs w:val="24"/>
        </w:rPr>
        <w:t xml:space="preserve">List of </w:t>
      </w:r>
      <w:r w:rsidR="00662757" w:rsidRPr="00662757">
        <w:rPr>
          <w:rFonts w:ascii="Times New Roman" w:hAnsi="Times New Roman" w:cs="Times New Roman" w:hint="eastAsia"/>
          <w:color w:val="FF0000"/>
          <w:sz w:val="24"/>
          <w:szCs w:val="24"/>
        </w:rPr>
        <w:t>7</w:t>
      </w:r>
      <w:r w:rsidR="00210AE4" w:rsidRPr="001672DF">
        <w:rPr>
          <w:rFonts w:ascii="Times New Roman" w:hAnsi="Times New Roman" w:cs="Times New Roman" w:hint="eastAsia"/>
          <w:sz w:val="24"/>
          <w:szCs w:val="24"/>
        </w:rPr>
        <w:t xml:space="preserve"> functional traits derived from</w:t>
      </w:r>
      <w:r w:rsidR="00210AE4" w:rsidRPr="0066275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1</w:t>
      </w:r>
      <w:r w:rsidR="00662757" w:rsidRPr="00662757">
        <w:rPr>
          <w:rFonts w:ascii="Times New Roman" w:hAnsi="Times New Roman" w:cs="Times New Roman" w:hint="eastAsia"/>
          <w:color w:val="FF0000"/>
          <w:sz w:val="24"/>
          <w:szCs w:val="24"/>
        </w:rPr>
        <w:t>1</w:t>
      </w:r>
      <w:r w:rsidR="00210AE4" w:rsidRPr="0066275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10AE4" w:rsidRPr="001672DF">
        <w:rPr>
          <w:rFonts w:ascii="Times New Roman" w:hAnsi="Times New Roman" w:cs="Times New Roman" w:hint="eastAsia"/>
          <w:sz w:val="24"/>
          <w:szCs w:val="24"/>
        </w:rPr>
        <w:t>morphological measures with abbrevia</w:t>
      </w:r>
      <w:r>
        <w:rPr>
          <w:rFonts w:ascii="Times New Roman" w:hAnsi="Times New Roman" w:cs="Times New Roman" w:hint="eastAsia"/>
          <w:sz w:val="24"/>
          <w:szCs w:val="24"/>
        </w:rPr>
        <w:t>tions and calculations. See FIGURE S1 for definitions</w:t>
      </w:r>
    </w:p>
    <w:tbl>
      <w:tblPr>
        <w:tblW w:w="9508" w:type="dxa"/>
        <w:jc w:val="center"/>
        <w:tblInd w:w="4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32"/>
        <w:gridCol w:w="1083"/>
        <w:gridCol w:w="3803"/>
        <w:gridCol w:w="2690"/>
      </w:tblGrid>
      <w:tr w:rsidR="008A1966" w:rsidRPr="00BD1974" w:rsidTr="00662757">
        <w:trPr>
          <w:jc w:val="center"/>
        </w:trPr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F1C" w:rsidRPr="00BD1974" w:rsidRDefault="00552F1C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20"/>
                <w:szCs w:val="20"/>
                <w:lang w:eastAsia="pt-BR"/>
              </w:rPr>
              <w:t>Functional</w:t>
            </w:r>
            <w:r w:rsidRPr="00BD1974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20"/>
                <w:szCs w:val="20"/>
                <w:lang w:val="pt-BR" w:eastAsia="pt-BR"/>
              </w:rPr>
              <w:t xml:space="preserve"> Trai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F1C" w:rsidRPr="00BD1974" w:rsidRDefault="00552F1C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20"/>
                <w:szCs w:val="20"/>
                <w:lang w:val="pt-BR" w:eastAsia="pt-BR"/>
              </w:rPr>
              <w:t>Equation</w:t>
            </w:r>
          </w:p>
        </w:tc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F1C" w:rsidRPr="00BD1974" w:rsidRDefault="00552F1C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20"/>
                <w:szCs w:val="20"/>
                <w:lang w:eastAsia="pt-BR"/>
              </w:rPr>
              <w:t>Ecological meaning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F1C" w:rsidRPr="00BD1974" w:rsidRDefault="00552F1C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8A1966" w:rsidRPr="00BD1974" w:rsidTr="00662757">
        <w:trPr>
          <w:jc w:val="center"/>
        </w:trPr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:rsidR="00552F1C" w:rsidRPr="00BD1974" w:rsidRDefault="00552F1C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eastAsia="Times New Roman" w:hAnsi="Times New Roman" w:cs="Times New Roman"/>
                <w:color w:val="000000"/>
                <w:kern w:val="1"/>
                <w:sz w:val="20"/>
                <w:szCs w:val="20"/>
                <w:lang w:val="pt-BR" w:eastAsia="pt-BR"/>
              </w:rPr>
              <w:t>Eye siz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552F1C" w:rsidRPr="00BD1974" w:rsidRDefault="00EC7FC8" w:rsidP="001672DF">
            <w:pPr>
              <w:spacing w:line="480" w:lineRule="auto"/>
              <w:ind w:firstLineChars="95" w:firstLine="19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ED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HD</m:t>
                    </m:r>
                  </m:den>
                </m:f>
              </m:oMath>
            </m:oMathPara>
          </w:p>
        </w:tc>
        <w:tc>
          <w:tcPr>
            <w:tcW w:w="3803" w:type="dxa"/>
            <w:tcBorders>
              <w:top w:val="single" w:sz="4" w:space="0" w:color="auto"/>
            </w:tcBorders>
            <w:shd w:val="clear" w:color="auto" w:fill="auto"/>
          </w:tcPr>
          <w:p w:rsidR="00552F1C" w:rsidRPr="00BD1974" w:rsidRDefault="00552F1C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Prey detection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</w:tcPr>
          <w:p w:rsidR="00552F1C" w:rsidRPr="00BD1974" w:rsidRDefault="00552F1C" w:rsidP="001672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yle </w:t>
            </w:r>
            <w:r w:rsidR="001F691C" w:rsidRPr="001F69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amp;</w:t>
            </w:r>
            <w:r w:rsidR="001F691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n</w:t>
            </w:r>
            <w:r w:rsidRPr="00BD19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6</w:t>
            </w:r>
          </w:p>
        </w:tc>
      </w:tr>
      <w:tr w:rsidR="00AF4CFA" w:rsidRPr="00BD1974" w:rsidTr="00662757">
        <w:trPr>
          <w:jc w:val="center"/>
        </w:trPr>
        <w:tc>
          <w:tcPr>
            <w:tcW w:w="1932" w:type="dxa"/>
            <w:shd w:val="clear" w:color="auto" w:fill="auto"/>
          </w:tcPr>
          <w:p w:rsidR="009746D6" w:rsidRPr="00BD1974" w:rsidRDefault="009746D6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Oral gape position</w:t>
            </w:r>
          </w:p>
        </w:tc>
        <w:tc>
          <w:tcPr>
            <w:tcW w:w="1083" w:type="dxa"/>
            <w:shd w:val="clear" w:color="auto" w:fill="auto"/>
          </w:tcPr>
          <w:p w:rsidR="009746D6" w:rsidRPr="00BD1974" w:rsidRDefault="00EC7FC8" w:rsidP="001672DF">
            <w:pPr>
              <w:spacing w:line="480" w:lineRule="auto"/>
              <w:ind w:firstLine="42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M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i/>
                        <w:sz w:val="20"/>
                        <w:szCs w:val="20"/>
                      </w:rPr>
                      <m:t>O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HD</m:t>
                    </m:r>
                  </m:den>
                </m:f>
              </m:oMath>
            </m:oMathPara>
          </w:p>
        </w:tc>
        <w:tc>
          <w:tcPr>
            <w:tcW w:w="3803" w:type="dxa"/>
            <w:shd w:val="clear" w:color="auto" w:fill="auto"/>
          </w:tcPr>
          <w:p w:rsidR="009746D6" w:rsidRPr="00BD1974" w:rsidRDefault="008A1966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Feeding position in the water</w:t>
            </w:r>
            <w:r w:rsidRPr="00BD19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746D6" w:rsidRPr="00BD1974">
              <w:rPr>
                <w:rFonts w:ascii="Times New Roman" w:hAnsi="Times New Roman" w:cs="Times New Roman"/>
                <w:sz w:val="20"/>
                <w:szCs w:val="20"/>
              </w:rPr>
              <w:t>column</w:t>
            </w:r>
          </w:p>
        </w:tc>
        <w:tc>
          <w:tcPr>
            <w:tcW w:w="2690" w:type="dxa"/>
            <w:shd w:val="clear" w:color="auto" w:fill="auto"/>
          </w:tcPr>
          <w:p w:rsidR="009746D6" w:rsidRPr="00BD1974" w:rsidRDefault="009746D6" w:rsidP="001672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bbing </w:t>
            </w:r>
            <w:r w:rsidR="001F691C" w:rsidRPr="001F69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amp;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agelkerke</w:t>
            </w:r>
            <w:r w:rsidRPr="00BD19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</w:tr>
      <w:tr w:rsidR="008A1966" w:rsidRPr="00BD1974" w:rsidTr="00662757">
        <w:trPr>
          <w:jc w:val="center"/>
        </w:trPr>
        <w:tc>
          <w:tcPr>
            <w:tcW w:w="1932" w:type="dxa"/>
            <w:shd w:val="clear" w:color="auto" w:fill="auto"/>
          </w:tcPr>
          <w:p w:rsidR="009746D6" w:rsidRPr="00BD1974" w:rsidRDefault="009746D6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Gut length</w:t>
            </w:r>
          </w:p>
        </w:tc>
        <w:tc>
          <w:tcPr>
            <w:tcW w:w="1083" w:type="dxa"/>
            <w:shd w:val="clear" w:color="auto" w:fill="auto"/>
          </w:tcPr>
          <w:p w:rsidR="009746D6" w:rsidRPr="00BD1974" w:rsidRDefault="00EC7FC8" w:rsidP="001672DF">
            <w:pPr>
              <w:spacing w:line="480" w:lineRule="auto"/>
              <w:ind w:firstLineChars="95" w:firstLine="19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GL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L</m:t>
                    </m:r>
                  </m:den>
                </m:f>
              </m:oMath>
            </m:oMathPara>
          </w:p>
        </w:tc>
        <w:tc>
          <w:tcPr>
            <w:tcW w:w="3803" w:type="dxa"/>
            <w:shd w:val="clear" w:color="auto" w:fill="auto"/>
          </w:tcPr>
          <w:p w:rsidR="009746D6" w:rsidRPr="00BD1974" w:rsidRDefault="008A1966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Processing of energy poor</w:t>
            </w:r>
            <w:r w:rsidRPr="00BD19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746D6" w:rsidRPr="00BD1974">
              <w:rPr>
                <w:rFonts w:ascii="Times New Roman" w:hAnsi="Times New Roman" w:cs="Times New Roman"/>
                <w:sz w:val="20"/>
                <w:szCs w:val="20"/>
              </w:rPr>
              <w:t>resources such as vegetation and detritus</w:t>
            </w:r>
          </w:p>
        </w:tc>
        <w:tc>
          <w:tcPr>
            <w:tcW w:w="2690" w:type="dxa"/>
            <w:shd w:val="clear" w:color="auto" w:fill="auto"/>
          </w:tcPr>
          <w:p w:rsidR="009746D6" w:rsidRPr="00BD1974" w:rsidRDefault="001F691C" w:rsidP="001672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ame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F69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amp;</w:t>
            </w:r>
            <w:r w:rsidR="009746D6"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ryant</w:t>
            </w:r>
            <w:r w:rsidR="009746D6" w:rsidRPr="00BD19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="009746D6"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</w:tr>
      <w:tr w:rsidR="008A1966" w:rsidRPr="00BD1974" w:rsidTr="00662757">
        <w:trPr>
          <w:jc w:val="center"/>
        </w:trPr>
        <w:tc>
          <w:tcPr>
            <w:tcW w:w="1932" w:type="dxa"/>
            <w:shd w:val="clear" w:color="auto" w:fill="auto"/>
          </w:tcPr>
          <w:p w:rsidR="00ED6E95" w:rsidRPr="00BD1974" w:rsidRDefault="00ED6E95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Body transversal shape</w:t>
            </w:r>
          </w:p>
        </w:tc>
        <w:tc>
          <w:tcPr>
            <w:tcW w:w="1083" w:type="dxa"/>
            <w:shd w:val="clear" w:color="auto" w:fill="auto"/>
          </w:tcPr>
          <w:p w:rsidR="00ED6E95" w:rsidRPr="00BD1974" w:rsidRDefault="00EC7FC8" w:rsidP="001672DF">
            <w:pPr>
              <w:spacing w:line="480" w:lineRule="auto"/>
              <w:ind w:firstLine="42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BD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BW</m:t>
                    </m:r>
                  </m:den>
                </m:f>
              </m:oMath>
            </m:oMathPara>
          </w:p>
        </w:tc>
        <w:tc>
          <w:tcPr>
            <w:tcW w:w="3803" w:type="dxa"/>
            <w:shd w:val="clear" w:color="auto" w:fill="auto"/>
          </w:tcPr>
          <w:p w:rsidR="00ED6E95" w:rsidRPr="00BD1974" w:rsidRDefault="00ED6E95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Vertical position in the water column and hydrodynamism</w:t>
            </w:r>
          </w:p>
        </w:tc>
        <w:tc>
          <w:tcPr>
            <w:tcW w:w="2690" w:type="dxa"/>
            <w:shd w:val="clear" w:color="auto" w:fill="auto"/>
          </w:tcPr>
          <w:p w:rsidR="00ED6E95" w:rsidRPr="00BD1974" w:rsidRDefault="00ED6E95" w:rsidP="001672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bbing </w:t>
            </w:r>
            <w:r w:rsidR="001F691C" w:rsidRPr="001F69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amp;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agelkerke</w:t>
            </w:r>
            <w:r w:rsidRPr="00BD19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1</w:t>
            </w:r>
          </w:p>
        </w:tc>
      </w:tr>
      <w:tr w:rsidR="001672DF" w:rsidRPr="00BD1974" w:rsidTr="00662757">
        <w:trPr>
          <w:jc w:val="center"/>
        </w:trPr>
        <w:tc>
          <w:tcPr>
            <w:tcW w:w="1932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5461174"/>
            <w:r w:rsidRPr="00BD197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ody depth</w:t>
            </w:r>
          </w:p>
        </w:tc>
        <w:tc>
          <w:tcPr>
            <w:tcW w:w="1083" w:type="dxa"/>
            <w:shd w:val="clear" w:color="auto" w:fill="auto"/>
          </w:tcPr>
          <w:p w:rsidR="001672DF" w:rsidRPr="00BD1974" w:rsidRDefault="00EC7FC8" w:rsidP="001672DF">
            <w:pPr>
              <w:spacing w:line="480" w:lineRule="auto"/>
              <w:ind w:firstLine="42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BD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0"/>
                        <w:szCs w:val="20"/>
                      </w:rPr>
                      <m:t>L</m:t>
                    </m:r>
                  </m:den>
                </m:f>
              </m:oMath>
            </m:oMathPara>
          </w:p>
        </w:tc>
        <w:tc>
          <w:tcPr>
            <w:tcW w:w="3803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wimming ability in water</w:t>
            </w:r>
          </w:p>
        </w:tc>
        <w:tc>
          <w:tcPr>
            <w:tcW w:w="2690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bbing </w:t>
            </w:r>
            <w:r w:rsidRPr="001F69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amp;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agelkerke</w:t>
            </w:r>
            <w:r w:rsidRPr="00BD19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1</w:t>
            </w:r>
          </w:p>
        </w:tc>
      </w:tr>
      <w:bookmarkEnd w:id="0"/>
      <w:tr w:rsidR="001672DF" w:rsidRPr="00BD1974" w:rsidTr="00662757">
        <w:trPr>
          <w:jc w:val="center"/>
        </w:trPr>
        <w:tc>
          <w:tcPr>
            <w:tcW w:w="1932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ral gape shape</w:t>
            </w:r>
          </w:p>
        </w:tc>
        <w:tc>
          <w:tcPr>
            <w:tcW w:w="1083" w:type="dxa"/>
            <w:shd w:val="clear" w:color="auto" w:fill="auto"/>
          </w:tcPr>
          <w:p w:rsidR="001672DF" w:rsidRPr="00BD1974" w:rsidRDefault="00EC7FC8" w:rsidP="001672DF">
            <w:pPr>
              <w:spacing w:line="480" w:lineRule="auto"/>
              <w:ind w:firstLine="420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 Unicode MS" w:hAnsi="Times New Roman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Arial Unicode MS" w:hAnsi="Times New Roman" w:cs="Times New Roman"/>
                        <w:sz w:val="20"/>
                        <w:szCs w:val="20"/>
                      </w:rPr>
                      <m:t>Md</m:t>
                    </m:r>
                  </m:num>
                  <m:den>
                    <m:r>
                      <w:rPr>
                        <w:rFonts w:ascii="Cambria Math" w:eastAsia="Arial Unicode MS" w:hAnsi="Times New Roman" w:cs="Times New Roman"/>
                        <w:sz w:val="20"/>
                        <w:szCs w:val="20"/>
                      </w:rPr>
                      <m:t>Mw</m:t>
                    </m:r>
                  </m:den>
                </m:f>
              </m:oMath>
            </m:oMathPara>
          </w:p>
        </w:tc>
        <w:tc>
          <w:tcPr>
            <w:tcW w:w="3803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 to capture food items</w:t>
            </w:r>
          </w:p>
        </w:tc>
        <w:tc>
          <w:tcPr>
            <w:tcW w:w="2690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arpouzi </w:t>
            </w:r>
            <w:r w:rsidRPr="001F69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amp;</w:t>
            </w:r>
            <w:r w:rsidRPr="00BD19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giou</w:t>
            </w:r>
            <w:r w:rsidRPr="00BD19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3</w:t>
            </w:r>
          </w:p>
        </w:tc>
      </w:tr>
      <w:tr w:rsidR="001672DF" w:rsidRPr="00BD1974" w:rsidTr="00662757">
        <w:trPr>
          <w:jc w:val="center"/>
        </w:trPr>
        <w:tc>
          <w:tcPr>
            <w:tcW w:w="1932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Caudal peduncle throttling</w:t>
            </w:r>
          </w:p>
        </w:tc>
        <w:tc>
          <w:tcPr>
            <w:tcW w:w="1083" w:type="dxa"/>
            <w:shd w:val="clear" w:color="auto" w:fill="auto"/>
          </w:tcPr>
          <w:p w:rsidR="001672DF" w:rsidRPr="00BD1974" w:rsidRDefault="00EC7FC8" w:rsidP="001672DF">
            <w:pPr>
              <w:spacing w:line="480" w:lineRule="auto"/>
              <w:ind w:firstLine="420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 Unicode MS" w:hAnsi="Times New Roman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Arial Unicode MS" w:hAnsi="Times New Roman" w:cs="Times New Roman"/>
                        <w:sz w:val="20"/>
                        <w:szCs w:val="20"/>
                      </w:rPr>
                      <m:t>CFd</m:t>
                    </m:r>
                  </m:num>
                  <m:den>
                    <m:r>
                      <w:rPr>
                        <w:rFonts w:ascii="Cambria Math" w:eastAsia="Arial Unicode MS" w:hAnsi="Times New Roman" w:cs="Times New Roman"/>
                        <w:sz w:val="20"/>
                        <w:szCs w:val="20"/>
                      </w:rPr>
                      <m:t>CPd</m:t>
                    </m:r>
                  </m:den>
                </m:f>
              </m:oMath>
            </m:oMathPara>
          </w:p>
        </w:tc>
        <w:tc>
          <w:tcPr>
            <w:tcW w:w="3803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sz w:val="20"/>
                <w:szCs w:val="20"/>
              </w:rPr>
              <w:t>Caudal propulsion efficiency through reduction of drag</w:t>
            </w:r>
          </w:p>
        </w:tc>
        <w:tc>
          <w:tcPr>
            <w:tcW w:w="2690" w:type="dxa"/>
            <w:shd w:val="clear" w:color="auto" w:fill="auto"/>
          </w:tcPr>
          <w:p w:rsidR="001672DF" w:rsidRPr="00BD1974" w:rsidRDefault="001672DF" w:rsidP="001672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bb</w:t>
            </w:r>
            <w:r w:rsidRPr="00BD19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BD19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84</w:t>
            </w:r>
          </w:p>
        </w:tc>
      </w:tr>
    </w:tbl>
    <w:p w:rsidR="00BD1974" w:rsidRDefault="00BD1974" w:rsidP="001672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12C8" w:rsidRDefault="003E12C8" w:rsidP="001672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12C8" w:rsidRDefault="003E12C8" w:rsidP="001672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12C8" w:rsidRDefault="003E12C8" w:rsidP="001672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12C8" w:rsidRDefault="003E12C8" w:rsidP="001672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12C8" w:rsidRDefault="003E12C8" w:rsidP="001672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12C8" w:rsidRDefault="003E12C8" w:rsidP="001672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12C8" w:rsidRPr="00BD1974" w:rsidRDefault="003E12C8" w:rsidP="001672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10AE4" w:rsidRPr="00BD1974" w:rsidRDefault="007F69C9" w:rsidP="00BD1974">
      <w:pPr>
        <w:jc w:val="center"/>
        <w:rPr>
          <w:rFonts w:ascii="Times New Roman" w:hAnsi="Times New Roman" w:cs="Times New Roman"/>
          <w:sz w:val="20"/>
          <w:szCs w:val="20"/>
        </w:rPr>
      </w:pPr>
      <w:r w:rsidRPr="00BD197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662954" cy="3323198"/>
            <wp:effectExtent l="19050" t="0" r="0" b="0"/>
            <wp:docPr id="1" name="图片 1" descr="C:\Users\ADMINI~1\AppData\Local\Temp\WeChat Files\1aac321b4073edbac2f4d2cee04a7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1aac321b4073edbac2f4d2cee04a725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813" cy="33242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1974" w:rsidRPr="00070F66" w:rsidRDefault="00070F66" w:rsidP="00070F6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70F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="007F69C9" w:rsidRPr="00070F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 </w:t>
      </w:r>
      <w:r w:rsidR="007F69C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llustration of </w:t>
      </w:r>
      <w:r w:rsidR="00C73396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7F69C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rphological traits: (A) Side view. (B) Mouth gape. (C) Front view.</w:t>
      </w:r>
      <w:r w:rsidR="00D0538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D = Body depth; Bl = Body standard; BW = Body width; CFd = caudal fin depth; CPd = caudal peduncle minimal depth; Ed = eye diameter; Eh = distance between the bottom of the  head and the eye center along the head depth axis; Hd = head depth along the vertical axis of the eye; Md = mouth depth; Mw = mouth width; PFb = body depth at the level of the pectoral fin insertion; PFi = distance between the insertion of pectoral fin and the bottom of the body; Pro = stretched protrusion length. Also measured, but not shown in diagrams —— GRl: </w:t>
      </w:r>
      <w:bookmarkStart w:id="1" w:name="OLE_LINK11"/>
      <w:bookmarkStart w:id="2" w:name="OLE_LINK12"/>
      <w:r w:rsidR="00D0538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ill raker length</w:t>
      </w:r>
      <w:bookmarkEnd w:id="1"/>
      <w:bookmarkEnd w:id="2"/>
      <w:r w:rsidR="00D0538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Gl: gut length</w:t>
      </w:r>
      <w:r w:rsidR="007F69C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0538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7F69C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dapted from </w:t>
      </w:r>
      <w:r w:rsidR="007F69C9" w:rsidRPr="00070F66">
        <w:rPr>
          <w:rFonts w:ascii="Times New Roman" w:hAnsi="Times New Roman" w:cs="Times New Roman"/>
          <w:sz w:val="24"/>
          <w:szCs w:val="24"/>
        </w:rPr>
        <w:t>Albouy et al., 2011</w:t>
      </w:r>
      <w:r w:rsidR="007F69C9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.</w:t>
      </w:r>
    </w:p>
    <w:p w:rsidR="00070F66" w:rsidRDefault="00070F66" w:rsidP="00070F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70F66" w:rsidRDefault="00070F66" w:rsidP="00070F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70F66" w:rsidRDefault="00070F66" w:rsidP="00070F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70F66" w:rsidRDefault="00070F66" w:rsidP="00070F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70F66" w:rsidRDefault="00070F66" w:rsidP="00070F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70F66" w:rsidRDefault="00070F66" w:rsidP="00070F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41790" w:rsidRPr="00070F66" w:rsidRDefault="00F97A2B" w:rsidP="00070F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70F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</w:t>
      </w:r>
      <w:r w:rsidR="00070F6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FERENCES</w:t>
      </w:r>
    </w:p>
    <w:p w:rsidR="00EA6786" w:rsidRDefault="00EA6786" w:rsidP="00EA6786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A67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bouy, C., Guilhaumon, F., Villéger, S., Mouchet, M., Mercier, L., Culioli, J. M., Tomasini, J. A., Le Loch, F., &amp; Mouillot, D., (2011). Predicting trophic guild and diet overlap from functional traits: Statistics, opportunities and limitations for marine ecology. </w:t>
      </w:r>
      <w:r w:rsidRPr="00EA678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arine Ecology Progress Series</w:t>
      </w:r>
      <w:r w:rsidRPr="00EA67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436, 17-28. https://doi.org/10.3354/meps09240</w:t>
      </w:r>
    </w:p>
    <w:p w:rsidR="001F75CD" w:rsidRPr="00070F66" w:rsidRDefault="00737640" w:rsidP="00070F66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oyle, K.</w:t>
      </w:r>
      <w:r w:rsidR="001F691C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.</w:t>
      </w:r>
      <w:r w:rsidR="00EA678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="001F691C" w:rsidRPr="00070F6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&amp;</w:t>
      </w:r>
      <w:r w:rsidR="001F691C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rn,</w:t>
      </w:r>
      <w:r w:rsidR="00EA6786" w:rsidRPr="00070F6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EA6786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. H.</w:t>
      </w:r>
      <w:r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A678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r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06</w:t>
      </w:r>
      <w:r w:rsidR="00EA678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Comparison of feeding guild structure and ecomorphology of intertidal fish assemblages from central California and central Chile.</w:t>
      </w:r>
      <w:r w:rsidR="001F691C" w:rsidRPr="00070F6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1F691C" w:rsidRPr="00EA678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arine Ecology Progress Series</w:t>
      </w:r>
      <w:r w:rsidR="00EA6786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>,</w:t>
      </w:r>
      <w:r w:rsidR="00EA67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319</w:t>
      </w:r>
      <w:r w:rsidR="00EA678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="001F691C"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70F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5-84.</w:t>
      </w:r>
      <w:r w:rsidR="004F11BF" w:rsidRPr="004F11BF">
        <w:t xml:space="preserve"> </w:t>
      </w:r>
      <w:r w:rsidR="004F11BF" w:rsidRPr="00EA67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ttps://doi.org/</w:t>
      </w:r>
      <w:r w:rsidR="004F11BF" w:rsidRPr="004F11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.3354/meps319065</w:t>
      </w:r>
    </w:p>
    <w:p w:rsidR="008F0277" w:rsidRPr="007D2659" w:rsidRDefault="008F0277" w:rsidP="00070F66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sz w:val="24"/>
          <w:szCs w:val="24"/>
        </w:rPr>
      </w:pPr>
      <w:r w:rsidRPr="007D2659">
        <w:rPr>
          <w:rFonts w:ascii="Times New Roman" w:hAnsi="Times New Roman" w:cs="Times New Roman"/>
          <w:bCs/>
          <w:sz w:val="24"/>
          <w:szCs w:val="24"/>
        </w:rPr>
        <w:t>Karpouzi, V.</w:t>
      </w:r>
      <w:r w:rsidR="007D2659" w:rsidRPr="007D2659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7D265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691C" w:rsidRPr="007D2659">
        <w:rPr>
          <w:rFonts w:ascii="Times New Roman" w:hAnsi="Times New Roman" w:cs="Times New Roman"/>
          <w:iCs/>
          <w:sz w:val="24"/>
          <w:szCs w:val="24"/>
        </w:rPr>
        <w:t xml:space="preserve">&amp; </w:t>
      </w:r>
      <w:r w:rsidRPr="007D2659">
        <w:rPr>
          <w:rFonts w:ascii="Times New Roman" w:hAnsi="Times New Roman" w:cs="Times New Roman"/>
          <w:bCs/>
          <w:sz w:val="24"/>
          <w:szCs w:val="24"/>
        </w:rPr>
        <w:t>Stergiou,</w:t>
      </w:r>
      <w:r w:rsidR="007D2659" w:rsidRPr="007D2659">
        <w:rPr>
          <w:rFonts w:ascii="Times New Roman" w:hAnsi="Times New Roman" w:cs="Times New Roman"/>
          <w:bCs/>
          <w:sz w:val="24"/>
          <w:szCs w:val="24"/>
        </w:rPr>
        <w:t xml:space="preserve"> K.</w:t>
      </w:r>
      <w:r w:rsidRPr="007D265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D2659" w:rsidRPr="007D2659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7D2659">
        <w:rPr>
          <w:rFonts w:ascii="Times New Roman" w:hAnsi="Times New Roman" w:cs="Times New Roman"/>
          <w:bCs/>
          <w:sz w:val="24"/>
          <w:szCs w:val="24"/>
        </w:rPr>
        <w:t>2003</w:t>
      </w:r>
      <w:r w:rsidR="007D2659" w:rsidRPr="007D2659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7D2659">
        <w:rPr>
          <w:rFonts w:ascii="Times New Roman" w:hAnsi="Times New Roman" w:cs="Times New Roman"/>
          <w:bCs/>
          <w:sz w:val="24"/>
          <w:szCs w:val="24"/>
        </w:rPr>
        <w:t>. The relationships between mouth size and shape and body length for 18 species of marine fishes and their trophic implications.</w:t>
      </w:r>
      <w:r w:rsidRPr="007D2659">
        <w:rPr>
          <w:rFonts w:ascii="Times New Roman" w:hAnsi="Times New Roman" w:cs="Times New Roman"/>
          <w:bCs/>
          <w:i/>
          <w:sz w:val="24"/>
          <w:szCs w:val="24"/>
        </w:rPr>
        <w:t> </w:t>
      </w:r>
      <w:r w:rsidR="00997C32" w:rsidRPr="007D2659">
        <w:rPr>
          <w:rFonts w:ascii="Times New Roman" w:hAnsi="Times New Roman" w:cs="Times New Roman"/>
          <w:bCs/>
          <w:i/>
          <w:sz w:val="24"/>
          <w:szCs w:val="24"/>
        </w:rPr>
        <w:t>Journal of Fish Biology</w:t>
      </w:r>
      <w:r w:rsidR="007D2659" w:rsidRPr="007D2659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997C32" w:rsidRPr="007D2659">
        <w:rPr>
          <w:rFonts w:ascii="Times New Roman" w:hAnsi="Times New Roman" w:cs="Times New Roman"/>
          <w:bCs/>
          <w:sz w:val="24"/>
          <w:szCs w:val="24"/>
        </w:rPr>
        <w:t xml:space="preserve"> 62</w:t>
      </w:r>
      <w:r w:rsidR="007D2659" w:rsidRPr="007D2659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7D2659">
        <w:rPr>
          <w:rFonts w:ascii="Times New Roman" w:hAnsi="Times New Roman" w:cs="Times New Roman"/>
          <w:bCs/>
          <w:sz w:val="24"/>
          <w:szCs w:val="24"/>
        </w:rPr>
        <w:t xml:space="preserve"> 1353-1365.</w:t>
      </w:r>
      <w:r w:rsidR="007D2659" w:rsidRPr="007D2659">
        <w:t xml:space="preserve"> </w:t>
      </w:r>
      <w:r w:rsidR="007D2659" w:rsidRPr="007D2659">
        <w:rPr>
          <w:rFonts w:ascii="Times New Roman" w:hAnsi="Times New Roman" w:cs="Times New Roman"/>
          <w:bCs/>
          <w:sz w:val="24"/>
          <w:szCs w:val="24"/>
        </w:rPr>
        <w:t>https://doi.org/10.1046/j.1095-8649.2003.00118.x</w:t>
      </w:r>
    </w:p>
    <w:p w:rsidR="008F0277" w:rsidRPr="005A1625" w:rsidRDefault="008F0277" w:rsidP="00070F66">
      <w:pPr>
        <w:spacing w:line="480" w:lineRule="auto"/>
        <w:ind w:left="480" w:hangingChars="200" w:hanging="480"/>
        <w:rPr>
          <w:rFonts w:ascii="Times New Roman" w:hAnsi="Times New Roman" w:cs="Times New Roman"/>
          <w:iCs/>
          <w:sz w:val="24"/>
          <w:szCs w:val="24"/>
        </w:rPr>
      </w:pPr>
      <w:r w:rsidRPr="005A1625">
        <w:rPr>
          <w:rFonts w:ascii="Times New Roman" w:hAnsi="Times New Roman" w:cs="Times New Roman"/>
          <w:iCs/>
          <w:sz w:val="24"/>
          <w:szCs w:val="24"/>
        </w:rPr>
        <w:t>Kramer, D.</w:t>
      </w:r>
      <w:r w:rsidR="0076610C" w:rsidRPr="005A1625">
        <w:rPr>
          <w:rFonts w:ascii="Times New Roman" w:hAnsi="Times New Roman" w:cs="Times New Roman"/>
          <w:iCs/>
          <w:sz w:val="24"/>
          <w:szCs w:val="24"/>
        </w:rPr>
        <w:t xml:space="preserve"> L.</w:t>
      </w:r>
      <w:r w:rsidR="005A1625" w:rsidRPr="005A1625"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="0076610C" w:rsidRPr="005A1625">
        <w:rPr>
          <w:rFonts w:ascii="Times New Roman" w:hAnsi="Times New Roman" w:cs="Times New Roman"/>
          <w:iCs/>
          <w:sz w:val="24"/>
          <w:szCs w:val="24"/>
        </w:rPr>
        <w:t xml:space="preserve"> &amp; </w:t>
      </w:r>
      <w:r w:rsidRPr="005A1625">
        <w:rPr>
          <w:rFonts w:ascii="Times New Roman" w:hAnsi="Times New Roman" w:cs="Times New Roman"/>
          <w:iCs/>
          <w:sz w:val="24"/>
          <w:szCs w:val="24"/>
        </w:rPr>
        <w:t>Bryant,</w:t>
      </w:r>
      <w:r w:rsidR="005A1625" w:rsidRPr="005A1625">
        <w:rPr>
          <w:rFonts w:ascii="Times New Roman" w:hAnsi="Times New Roman" w:cs="Times New Roman"/>
          <w:iCs/>
          <w:sz w:val="24"/>
          <w:szCs w:val="24"/>
        </w:rPr>
        <w:t xml:space="preserve"> M. J.</w:t>
      </w:r>
      <w:r w:rsidRPr="005A162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A1625" w:rsidRPr="005A1625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Pr="005A1625">
        <w:rPr>
          <w:rFonts w:ascii="Times New Roman" w:hAnsi="Times New Roman" w:cs="Times New Roman"/>
          <w:iCs/>
          <w:sz w:val="24"/>
          <w:szCs w:val="24"/>
        </w:rPr>
        <w:t>1995</w:t>
      </w:r>
      <w:r w:rsidR="005A1625" w:rsidRPr="005A1625">
        <w:rPr>
          <w:rFonts w:ascii="Times New Roman" w:hAnsi="Times New Roman" w:cs="Times New Roman" w:hint="eastAsia"/>
          <w:iCs/>
          <w:sz w:val="24"/>
          <w:szCs w:val="24"/>
        </w:rPr>
        <w:t>)</w:t>
      </w:r>
      <w:r w:rsidRPr="005A1625">
        <w:rPr>
          <w:rFonts w:ascii="Times New Roman" w:hAnsi="Times New Roman" w:cs="Times New Roman"/>
          <w:iCs/>
          <w:sz w:val="24"/>
          <w:szCs w:val="24"/>
        </w:rPr>
        <w:t>. Intestine length in the fishes of a tropical stream. II. Relationships to diet—the long and short of a convoluted issue.</w:t>
      </w:r>
      <w:r w:rsidR="0076610C" w:rsidRPr="005A162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06474" w:rsidRPr="005A1625">
        <w:rPr>
          <w:rFonts w:ascii="Times New Roman" w:hAnsi="Times New Roman" w:cs="Times New Roman"/>
          <w:i/>
          <w:iCs/>
          <w:sz w:val="24"/>
          <w:szCs w:val="24"/>
        </w:rPr>
        <w:t>Environmental Biology of Fishes</w:t>
      </w:r>
      <w:r w:rsidR="005A1625" w:rsidRPr="005A1625"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="005A1625" w:rsidRPr="005A1625">
        <w:rPr>
          <w:rFonts w:ascii="Times New Roman" w:hAnsi="Times New Roman" w:cs="Times New Roman"/>
          <w:iCs/>
          <w:sz w:val="24"/>
          <w:szCs w:val="24"/>
        </w:rPr>
        <w:t xml:space="preserve"> 42</w:t>
      </w:r>
      <w:r w:rsidR="005A1625" w:rsidRPr="005A1625"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Pr="005A1625">
        <w:rPr>
          <w:rFonts w:ascii="Times New Roman" w:hAnsi="Times New Roman" w:cs="Times New Roman"/>
          <w:iCs/>
          <w:sz w:val="24"/>
          <w:szCs w:val="24"/>
        </w:rPr>
        <w:t xml:space="preserve"> 129-141.</w:t>
      </w:r>
      <w:r w:rsidR="005A1625" w:rsidRPr="005A1625">
        <w:t xml:space="preserve"> </w:t>
      </w:r>
      <w:r w:rsidR="005A1625" w:rsidRPr="005A1625">
        <w:rPr>
          <w:rFonts w:ascii="Times New Roman" w:hAnsi="Times New Roman" w:cs="Times New Roman"/>
          <w:bCs/>
          <w:sz w:val="24"/>
          <w:szCs w:val="24"/>
        </w:rPr>
        <w:t>https://doi.org/</w:t>
      </w:r>
      <w:r w:rsidR="005A1625" w:rsidRPr="005A1625">
        <w:rPr>
          <w:rFonts w:ascii="Times New Roman" w:hAnsi="Times New Roman" w:cs="Times New Roman"/>
          <w:iCs/>
          <w:sz w:val="24"/>
          <w:szCs w:val="24"/>
        </w:rPr>
        <w:t>10.1007/BF00001991</w:t>
      </w:r>
    </w:p>
    <w:p w:rsidR="000E73B8" w:rsidRPr="004E0EB3" w:rsidRDefault="000E73B8" w:rsidP="00070F66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sz w:val="24"/>
          <w:szCs w:val="24"/>
        </w:rPr>
      </w:pPr>
      <w:r w:rsidRPr="004E0EB3">
        <w:rPr>
          <w:rFonts w:ascii="Times New Roman" w:hAnsi="Times New Roman" w:cs="Times New Roman"/>
          <w:bCs/>
          <w:sz w:val="24"/>
          <w:szCs w:val="24"/>
        </w:rPr>
        <w:t>Sibbing, F.</w:t>
      </w:r>
      <w:r w:rsidR="00B06474" w:rsidRPr="004E0EB3">
        <w:rPr>
          <w:rFonts w:ascii="Times New Roman" w:hAnsi="Times New Roman" w:cs="Times New Roman"/>
          <w:bCs/>
          <w:sz w:val="24"/>
          <w:szCs w:val="24"/>
        </w:rPr>
        <w:t xml:space="preserve"> A.</w:t>
      </w:r>
      <w:r w:rsidR="00F40BC7" w:rsidRPr="004E0EB3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4E0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6474" w:rsidRPr="004E0EB3">
        <w:rPr>
          <w:rFonts w:ascii="Times New Roman" w:hAnsi="Times New Roman" w:cs="Times New Roman"/>
          <w:iCs/>
          <w:sz w:val="24"/>
          <w:szCs w:val="24"/>
        </w:rPr>
        <w:t xml:space="preserve">&amp; </w:t>
      </w:r>
      <w:r w:rsidRPr="004E0EB3">
        <w:rPr>
          <w:rFonts w:ascii="Times New Roman" w:hAnsi="Times New Roman" w:cs="Times New Roman"/>
          <w:bCs/>
          <w:sz w:val="24"/>
          <w:szCs w:val="24"/>
        </w:rPr>
        <w:t xml:space="preserve">Nagelkerke, </w:t>
      </w:r>
      <w:r w:rsidR="00F40BC7" w:rsidRPr="004E0EB3">
        <w:rPr>
          <w:rFonts w:ascii="Times New Roman" w:hAnsi="Times New Roman" w:cs="Times New Roman"/>
          <w:bCs/>
          <w:sz w:val="24"/>
          <w:szCs w:val="24"/>
        </w:rPr>
        <w:t>L. A. J.</w:t>
      </w:r>
      <w:r w:rsidR="00F40BC7" w:rsidRPr="004E0EB3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4E0EB3">
        <w:rPr>
          <w:rFonts w:ascii="Times New Roman" w:hAnsi="Times New Roman" w:cs="Times New Roman"/>
          <w:bCs/>
          <w:sz w:val="24"/>
          <w:szCs w:val="24"/>
        </w:rPr>
        <w:t>2001</w:t>
      </w:r>
      <w:r w:rsidR="00F40BC7" w:rsidRPr="004E0EB3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4E0EB3">
        <w:rPr>
          <w:rFonts w:ascii="Times New Roman" w:hAnsi="Times New Roman" w:cs="Times New Roman"/>
          <w:bCs/>
          <w:sz w:val="24"/>
          <w:szCs w:val="24"/>
        </w:rPr>
        <w:t xml:space="preserve">. Resource partitioning by Lake Tana barbs predicted from fish morphometrics and prey characteristics. </w:t>
      </w:r>
      <w:r w:rsidR="00B1506E" w:rsidRPr="004E0EB3">
        <w:rPr>
          <w:rFonts w:ascii="Times New Roman" w:hAnsi="Times New Roman" w:cs="Times New Roman"/>
          <w:bCs/>
          <w:i/>
          <w:sz w:val="24"/>
          <w:szCs w:val="24"/>
        </w:rPr>
        <w:t>Reviews in Fish Biology and Fisheries</w:t>
      </w:r>
      <w:r w:rsidR="00F40BC7" w:rsidRPr="004E0EB3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F40BC7" w:rsidRPr="004E0EB3">
        <w:rPr>
          <w:rFonts w:ascii="Times New Roman" w:hAnsi="Times New Roman" w:cs="Times New Roman"/>
          <w:bCs/>
          <w:sz w:val="24"/>
          <w:szCs w:val="24"/>
        </w:rPr>
        <w:t xml:space="preserve"> 10</w:t>
      </w:r>
      <w:r w:rsidR="00F40BC7" w:rsidRPr="004E0EB3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4E0EB3">
        <w:rPr>
          <w:rFonts w:ascii="Times New Roman" w:hAnsi="Times New Roman" w:cs="Times New Roman"/>
          <w:bCs/>
          <w:sz w:val="24"/>
          <w:szCs w:val="24"/>
        </w:rPr>
        <w:t>393-437.</w:t>
      </w:r>
      <w:r w:rsidR="00F90B13" w:rsidRPr="004E0EB3">
        <w:t xml:space="preserve"> </w:t>
      </w:r>
      <w:r w:rsidR="00F90B13" w:rsidRPr="004E0EB3">
        <w:rPr>
          <w:rFonts w:ascii="Times New Roman" w:hAnsi="Times New Roman" w:cs="Times New Roman"/>
          <w:bCs/>
          <w:sz w:val="24"/>
          <w:szCs w:val="24"/>
        </w:rPr>
        <w:t>https://doi.org/10.1023/A:1012270422092</w:t>
      </w:r>
    </w:p>
    <w:p w:rsidR="000E73B8" w:rsidRPr="00070F66" w:rsidRDefault="008F0277" w:rsidP="00070F66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bb, P.</w:t>
      </w:r>
      <w:r w:rsidR="000A097C"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="00E730C5"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730C5" w:rsidRPr="004E0EB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r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984</w:t>
      </w:r>
      <w:r w:rsidR="00E730C5" w:rsidRPr="004E0EB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Form and function in fish swimming. </w:t>
      </w:r>
      <w:r w:rsidR="00AC62C6" w:rsidRPr="004E0EB3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cientific American</w:t>
      </w:r>
      <w:r w:rsidR="00E730C5" w:rsidRPr="004E0EB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251</w:t>
      </w:r>
      <w:r w:rsidR="00E730C5" w:rsidRPr="004E0EB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72-82.</w:t>
      </w:r>
      <w:r w:rsidR="00E15276" w:rsidRPr="004E0EB3">
        <w:t xml:space="preserve"> </w:t>
      </w:r>
      <w:r w:rsidR="00E15276" w:rsidRPr="004E0EB3">
        <w:rPr>
          <w:rFonts w:ascii="Times New Roman" w:hAnsi="Times New Roman" w:cs="Times New Roman"/>
          <w:bCs/>
          <w:sz w:val="24"/>
          <w:szCs w:val="24"/>
        </w:rPr>
        <w:t>https://doi.org/</w:t>
      </w:r>
      <w:r w:rsidR="00E15276" w:rsidRPr="004E0E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.1038/scientificamerican0784-72</w:t>
      </w:r>
    </w:p>
    <w:sectPr w:rsidR="000E73B8" w:rsidRPr="00070F66" w:rsidSect="00587A8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5003" w:rsidRDefault="00015003" w:rsidP="00BD1974">
      <w:r>
        <w:separator/>
      </w:r>
    </w:p>
  </w:endnote>
  <w:endnote w:type="continuationSeparator" w:id="1">
    <w:p w:rsidR="00015003" w:rsidRDefault="00015003" w:rsidP="00BD19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5003" w:rsidRDefault="00015003" w:rsidP="00BD1974">
      <w:r>
        <w:separator/>
      </w:r>
    </w:p>
  </w:footnote>
  <w:footnote w:type="continuationSeparator" w:id="1">
    <w:p w:rsidR="00015003" w:rsidRDefault="00015003" w:rsidP="00BD19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7A8A"/>
    <w:rsid w:val="00015003"/>
    <w:rsid w:val="00066F54"/>
    <w:rsid w:val="00070F66"/>
    <w:rsid w:val="000A097C"/>
    <w:rsid w:val="000E73B8"/>
    <w:rsid w:val="001672DF"/>
    <w:rsid w:val="001F691C"/>
    <w:rsid w:val="001F75CD"/>
    <w:rsid w:val="00206A65"/>
    <w:rsid w:val="00210AE4"/>
    <w:rsid w:val="0022788E"/>
    <w:rsid w:val="003E12C8"/>
    <w:rsid w:val="003E6AAC"/>
    <w:rsid w:val="00487D0F"/>
    <w:rsid w:val="004E0EB3"/>
    <w:rsid w:val="004F11BF"/>
    <w:rsid w:val="004F2330"/>
    <w:rsid w:val="00552F1C"/>
    <w:rsid w:val="00587A8A"/>
    <w:rsid w:val="005A1625"/>
    <w:rsid w:val="00615637"/>
    <w:rsid w:val="00662757"/>
    <w:rsid w:val="00737640"/>
    <w:rsid w:val="0076610C"/>
    <w:rsid w:val="007D2659"/>
    <w:rsid w:val="007F69C9"/>
    <w:rsid w:val="008A1966"/>
    <w:rsid w:val="008F0277"/>
    <w:rsid w:val="0091794C"/>
    <w:rsid w:val="009746D6"/>
    <w:rsid w:val="00997C32"/>
    <w:rsid w:val="00A679C1"/>
    <w:rsid w:val="00A91F0F"/>
    <w:rsid w:val="00AC62C6"/>
    <w:rsid w:val="00AF4CFA"/>
    <w:rsid w:val="00B06474"/>
    <w:rsid w:val="00B1506E"/>
    <w:rsid w:val="00B41790"/>
    <w:rsid w:val="00B70C48"/>
    <w:rsid w:val="00BD1974"/>
    <w:rsid w:val="00C73396"/>
    <w:rsid w:val="00D05389"/>
    <w:rsid w:val="00D4197F"/>
    <w:rsid w:val="00DA301A"/>
    <w:rsid w:val="00E15276"/>
    <w:rsid w:val="00E64629"/>
    <w:rsid w:val="00E730C5"/>
    <w:rsid w:val="00EA6786"/>
    <w:rsid w:val="00EC7FC8"/>
    <w:rsid w:val="00ED6E95"/>
    <w:rsid w:val="00F23FB8"/>
    <w:rsid w:val="00F40BC7"/>
    <w:rsid w:val="00F66305"/>
    <w:rsid w:val="00F90B13"/>
    <w:rsid w:val="00F97A2B"/>
    <w:rsid w:val="00FC7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A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52F1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52F1C"/>
    <w:rPr>
      <w:sz w:val="18"/>
      <w:szCs w:val="18"/>
    </w:rPr>
  </w:style>
  <w:style w:type="character" w:styleId="a4">
    <w:name w:val="Hyperlink"/>
    <w:basedOn w:val="a0"/>
    <w:uiPriority w:val="99"/>
    <w:unhideWhenUsed/>
    <w:rsid w:val="000E73B8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semiHidden/>
    <w:unhideWhenUsed/>
    <w:rsid w:val="00BD1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D1974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D1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D19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452</Words>
  <Characters>2583</Characters>
  <Application>Microsoft Office Word</Application>
  <DocSecurity>0</DocSecurity>
  <Lines>21</Lines>
  <Paragraphs>6</Paragraphs>
  <ScaleCrop>false</ScaleCrop>
  <Company>Sky123.Org</Company>
  <LinksUpToDate>false</LinksUpToDate>
  <CharactersWithSpaces>3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win10</cp:lastModifiedBy>
  <cp:revision>39</cp:revision>
  <dcterms:created xsi:type="dcterms:W3CDTF">2021-01-15T12:22:00Z</dcterms:created>
  <dcterms:modified xsi:type="dcterms:W3CDTF">2021-11-29T04:48:00Z</dcterms:modified>
</cp:coreProperties>
</file>